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FA4" w:rsidRPr="001A0708" w:rsidRDefault="00C52FA4" w:rsidP="00C52FA4">
      <w:pPr>
        <w:spacing w:after="0" w:line="240" w:lineRule="auto"/>
        <w:rPr>
          <w:rFonts w:ascii="Calibri" w:eastAsia="Times New Roman" w:hAnsi="Calibri" w:cs="Times New Roman"/>
        </w:rPr>
      </w:pPr>
      <w:proofErr w:type="gramStart"/>
      <w:r w:rsidRPr="008D750C">
        <w:t>Supplementary Table 1.</w:t>
      </w:r>
      <w:proofErr w:type="gramEnd"/>
      <w:r w:rsidRPr="008D750C">
        <w:t xml:space="preserve"> The NMR bins that were identified by the supervised multivariate analysis (OPLS-DA) </w:t>
      </w:r>
      <w:r w:rsidR="00AB4486" w:rsidRPr="008D750C">
        <w:t xml:space="preserve">through Chenomx library matching </w:t>
      </w:r>
      <w:r w:rsidRPr="008D750C">
        <w:t xml:space="preserve">as being important for differentiating Barth Syndrome metabolomics profiles from those of the age-matched control profiles. </w:t>
      </w:r>
      <w:r w:rsidR="00AB4486" w:rsidRPr="008D750C">
        <w:rPr>
          <w:rFonts w:ascii="Calibri" w:eastAsia="Times New Roman" w:hAnsi="Calibri" w:cs="Times New Roman"/>
        </w:rPr>
        <w:t xml:space="preserve">Bins can contain more than one metabolite. </w:t>
      </w:r>
      <w:r w:rsidRPr="008D750C">
        <w:t>P</w:t>
      </w:r>
      <w:r w:rsidRPr="008D750C">
        <w:rPr>
          <w:rFonts w:ascii="Calibri" w:eastAsia="Times New Roman" w:hAnsi="Calibri" w:cs="Times New Roman"/>
        </w:rPr>
        <w:t xml:space="preserve"> values are based on the t-test using the Satterthwaite approximation for unequal variances.  A positive fold change indicates that the mean concentration of the </w:t>
      </w:r>
      <w:proofErr w:type="spellStart"/>
      <w:r w:rsidRPr="008D750C">
        <w:rPr>
          <w:rFonts w:ascii="Calibri" w:eastAsia="Times New Roman" w:hAnsi="Calibri" w:cs="Times New Roman"/>
        </w:rPr>
        <w:t>analyte</w:t>
      </w:r>
      <w:proofErr w:type="spellEnd"/>
      <w:r w:rsidRPr="008D750C">
        <w:rPr>
          <w:rFonts w:ascii="Calibri" w:eastAsia="Times New Roman" w:hAnsi="Calibri" w:cs="Times New Roman"/>
        </w:rPr>
        <w:t xml:space="preserve"> was higher in BTH than controls.</w:t>
      </w:r>
      <w:r w:rsidRPr="001A0708">
        <w:rPr>
          <w:rFonts w:ascii="Calibri" w:eastAsia="Times New Roman" w:hAnsi="Calibri" w:cs="Times New Roman"/>
        </w:rPr>
        <w:t xml:space="preserve"> </w:t>
      </w:r>
    </w:p>
    <w:p w:rsidR="00C52FA4" w:rsidRDefault="00C52FA4" w:rsidP="00C52FA4"/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75"/>
        <w:gridCol w:w="1440"/>
        <w:gridCol w:w="1710"/>
        <w:gridCol w:w="2160"/>
      </w:tblGrid>
      <w:tr w:rsidR="00C52FA4" w:rsidRPr="00A20F5E" w:rsidTr="00AB4486">
        <w:trPr>
          <w:trHeight w:val="300"/>
        </w:trPr>
        <w:tc>
          <w:tcPr>
            <w:tcW w:w="3775" w:type="dxa"/>
            <w:shd w:val="clear" w:color="000000" w:fill="D9D9D9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brary-Matched </w:t>
            </w:r>
            <w:r w:rsidRPr="00A20F5E">
              <w:rPr>
                <w:rFonts w:ascii="Calibri" w:eastAsia="Times New Roman" w:hAnsi="Calibri" w:cs="Times New Roman"/>
                <w:color w:val="000000"/>
              </w:rPr>
              <w:t>Metaboli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ins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>VIP</w:t>
            </w:r>
          </w:p>
        </w:tc>
        <w:tc>
          <w:tcPr>
            <w:tcW w:w="1710" w:type="dxa"/>
            <w:shd w:val="clear" w:color="000000" w:fill="D9D9D9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>Fold Change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3-Hydroxybutyrat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2.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05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8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Carnitine, Lipids/Fatty Acids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2.8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26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2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Creatinine, Overlap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5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01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-1.4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>Lipids/Fatty Acids (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ins</w:t>
            </w: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 - 2.3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12 - 0.062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(-1.6) - 1.2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Methionine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8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03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2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Proline, Lipids/Fatty Acids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4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142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-1.1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>Unsaturated Lipids/Fatty Acids (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ins</w:t>
            </w: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1.5 - 1.9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78 - 0.154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(-1.5) - (-1.3)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VLDLs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4.3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023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-1.4 </w:t>
            </w:r>
          </w:p>
        </w:tc>
      </w:tr>
      <w:tr w:rsidR="00C52FA4" w:rsidRPr="00A20F5E" w:rsidTr="00AB4486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VLDLs, Unknown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5.1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0.136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52FA4" w:rsidRPr="00A20F5E" w:rsidRDefault="00C52FA4" w:rsidP="00AB44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0F5E">
              <w:rPr>
                <w:rFonts w:ascii="Calibri" w:eastAsia="Times New Roman" w:hAnsi="Calibri" w:cs="Times New Roman"/>
                <w:color w:val="000000"/>
              </w:rPr>
              <w:t xml:space="preserve">-1.3 </w:t>
            </w:r>
          </w:p>
        </w:tc>
      </w:tr>
    </w:tbl>
    <w:p w:rsidR="0051126F" w:rsidRDefault="0051126F" w:rsidP="00C52FA4"/>
    <w:p w:rsidR="00C52FA4" w:rsidRDefault="0051126F" w:rsidP="00C52FA4">
      <w:r>
        <w:br w:type="page"/>
      </w:r>
    </w:p>
    <w:p w:rsidR="006F6B0D" w:rsidRDefault="006F6B0D"/>
    <w:sectPr w:rsidR="006F6B0D" w:rsidSect="00AB4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cier, Kelly">
    <w15:presenceInfo w15:providerId="AD" w15:userId="S-1-5-21-2101533902-423532799-1776743176-10861"/>
  </w15:person>
  <w15:person w15:author="McRitchie, Susan">
    <w15:presenceInfo w15:providerId="AD" w15:userId="S-1-5-21-2101533902-423532799-1776743176-464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52FA4"/>
    <w:rsid w:val="00024E0C"/>
    <w:rsid w:val="00031D5B"/>
    <w:rsid w:val="00054BB1"/>
    <w:rsid w:val="00060CEF"/>
    <w:rsid w:val="000A53D9"/>
    <w:rsid w:val="001A0708"/>
    <w:rsid w:val="001D1785"/>
    <w:rsid w:val="003A2DA4"/>
    <w:rsid w:val="0051126F"/>
    <w:rsid w:val="006F6B0D"/>
    <w:rsid w:val="008D07A4"/>
    <w:rsid w:val="008D750C"/>
    <w:rsid w:val="00952C3D"/>
    <w:rsid w:val="00A24110"/>
    <w:rsid w:val="00A65C9A"/>
    <w:rsid w:val="00AB4486"/>
    <w:rsid w:val="00BB1005"/>
    <w:rsid w:val="00C52FA4"/>
    <w:rsid w:val="00C55F1A"/>
    <w:rsid w:val="00CB3143"/>
    <w:rsid w:val="00D018BB"/>
    <w:rsid w:val="00D54D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4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1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1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1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ernon1</dc:creator>
  <cp:lastModifiedBy>hvernon1</cp:lastModifiedBy>
  <cp:revision>3</cp:revision>
  <dcterms:created xsi:type="dcterms:W3CDTF">2016-03-08T18:53:00Z</dcterms:created>
  <dcterms:modified xsi:type="dcterms:W3CDTF">2016-03-08T18:53:00Z</dcterms:modified>
</cp:coreProperties>
</file>